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1C5" w:rsidRPr="00B15394" w:rsidRDefault="00C101C5" w:rsidP="00D450FE">
      <w:pPr>
        <w:rPr>
          <w:color w:val="FF0000"/>
          <w:sz w:val="24"/>
          <w:szCs w:val="24"/>
          <w:lang w:val="en-US"/>
        </w:rPr>
      </w:pPr>
    </w:p>
    <w:p w:rsidR="00C101C5" w:rsidRPr="00087A24" w:rsidRDefault="00C101C5" w:rsidP="00087A24">
      <w:pPr>
        <w:pStyle w:val="Heading1"/>
        <w:rPr>
          <w:rFonts w:ascii="Times New Roman" w:hAnsi="Times New Roman" w:cs="Times New Roman"/>
          <w:lang w:val="en-US"/>
        </w:rPr>
      </w:pPr>
      <w:r w:rsidRPr="00087A24">
        <w:rPr>
          <w:rFonts w:ascii="Times New Roman" w:hAnsi="Times New Roman" w:cs="Times New Roman"/>
          <w:lang w:val="en-US"/>
        </w:rPr>
        <w:t>Evaluation forms</w:t>
      </w:r>
    </w:p>
    <w:p w:rsidR="00C101C5" w:rsidRPr="0053604A" w:rsidRDefault="00C101C5" w:rsidP="00D450FE">
      <w:pPr>
        <w:rPr>
          <w:lang w:val="en-US"/>
        </w:rPr>
      </w:pPr>
    </w:p>
    <w:tbl>
      <w:tblPr>
        <w:tblW w:w="0" w:type="auto"/>
        <w:tblBorders>
          <w:top w:val="single" w:sz="4" w:space="0" w:color="95B3D7"/>
          <w:left w:val="single" w:sz="4" w:space="0" w:color="95B3D7"/>
          <w:bottom w:val="single" w:sz="4" w:space="0" w:color="95B3D7"/>
          <w:right w:val="single" w:sz="4" w:space="0" w:color="95B3D7"/>
          <w:insideH w:val="single" w:sz="4" w:space="0" w:color="95B3D7"/>
          <w:insideV w:val="single" w:sz="4" w:space="0" w:color="95B3D7"/>
        </w:tblBorders>
        <w:tblLook w:val="00A0"/>
      </w:tblPr>
      <w:tblGrid>
        <w:gridCol w:w="5289"/>
        <w:gridCol w:w="3210"/>
      </w:tblGrid>
      <w:tr w:rsidR="00C101C5" w:rsidRPr="006A7971" w:rsidTr="006A7971">
        <w:tc>
          <w:tcPr>
            <w:tcW w:w="528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nil"/>
            </w:tcBorders>
            <w:shd w:val="clear" w:color="auto" w:fill="4F81BD"/>
          </w:tcPr>
          <w:p w:rsidR="00C101C5" w:rsidRPr="006A7971" w:rsidRDefault="00C101C5" w:rsidP="008E6613">
            <w:pPr>
              <w:rPr>
                <w:b/>
                <w:bCs/>
                <w:color w:val="FFFFFF"/>
                <w:lang w:val="en-US"/>
              </w:rPr>
            </w:pPr>
            <w:r w:rsidRPr="006A7971">
              <w:rPr>
                <w:b/>
                <w:bCs/>
                <w:color w:val="FFFFFF"/>
                <w:lang w:val="en-US"/>
              </w:rPr>
              <w:t>Appendix 1</w:t>
            </w:r>
          </w:p>
          <w:p w:rsidR="00C101C5" w:rsidRPr="006A7971" w:rsidRDefault="00C101C5" w:rsidP="008E6613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A7971">
              <w:rPr>
                <w:b/>
                <w:bCs/>
                <w:color w:val="FFFFFF"/>
                <w:lang w:val="en-US"/>
              </w:rPr>
              <w:t>Mid</w:t>
            </w:r>
            <w:r>
              <w:rPr>
                <w:b/>
                <w:bCs/>
                <w:color w:val="FFFFFF"/>
                <w:lang w:val="en-US"/>
              </w:rPr>
              <w:t>way</w:t>
            </w:r>
            <w:r w:rsidRPr="006A7971">
              <w:rPr>
                <w:b/>
                <w:bCs/>
                <w:color w:val="FFFFFF"/>
                <w:lang w:val="en-US"/>
              </w:rPr>
              <w:t xml:space="preserve"> evaluation form</w:t>
            </w:r>
          </w:p>
        </w:tc>
        <w:tc>
          <w:tcPr>
            <w:tcW w:w="3210" w:type="dxa"/>
            <w:tcBorders>
              <w:top w:val="single" w:sz="4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4F81BD"/>
          </w:tcPr>
          <w:p w:rsidR="00C101C5" w:rsidRPr="006A7971" w:rsidRDefault="00C101C5" w:rsidP="008E6613">
            <w:pPr>
              <w:rPr>
                <w:b/>
                <w:bCs/>
                <w:color w:val="FFFFFF"/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  <w:shd w:val="clear" w:color="auto" w:fill="DBE5F1"/>
          </w:tcPr>
          <w:p w:rsidR="00C101C5" w:rsidRPr="006A7971" w:rsidRDefault="00C101C5" w:rsidP="008E6613">
            <w:pPr>
              <w:rPr>
                <w:b/>
                <w:bCs/>
                <w:lang w:val="en-US"/>
              </w:rPr>
            </w:pPr>
            <w:r w:rsidRPr="006A797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hat does it mean to you to participate in this group-coaching course? </w:t>
            </w:r>
          </w:p>
        </w:tc>
        <w:tc>
          <w:tcPr>
            <w:tcW w:w="3210" w:type="dxa"/>
            <w:shd w:val="clear" w:color="auto" w:fill="DBE5F1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</w:tcPr>
          <w:p w:rsidR="00C101C5" w:rsidRPr="006A7971" w:rsidRDefault="00C101C5" w:rsidP="008E6613">
            <w:pPr>
              <w:rPr>
                <w:b/>
                <w:bCs/>
                <w:lang w:val="en-US"/>
              </w:rPr>
            </w:pPr>
            <w:r w:rsidRPr="006A797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hat does the peer community and the experiences reported by the other participants mean to you? </w:t>
            </w:r>
          </w:p>
        </w:tc>
        <w:tc>
          <w:tcPr>
            <w:tcW w:w="3210" w:type="dxa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  <w:shd w:val="clear" w:color="auto" w:fill="DBE5F1"/>
          </w:tcPr>
          <w:p w:rsidR="00C101C5" w:rsidRPr="006A7971" w:rsidRDefault="00C101C5" w:rsidP="008E6613">
            <w:pPr>
              <w:rPr>
                <w:b/>
                <w:bCs/>
                <w:lang w:val="en-US"/>
              </w:rPr>
            </w:pPr>
            <w:r w:rsidRPr="006A7971">
              <w:rPr>
                <w:rFonts w:ascii="Arial" w:hAnsi="Arial" w:cs="Arial"/>
                <w:bCs/>
                <w:sz w:val="20"/>
                <w:szCs w:val="20"/>
                <w:lang w:val="en-US"/>
              </w:rPr>
              <w:t>How has participation in this group-coaching course influenced your daily working life (please give specific examples)?</w:t>
            </w:r>
          </w:p>
        </w:tc>
        <w:tc>
          <w:tcPr>
            <w:tcW w:w="3210" w:type="dxa"/>
            <w:shd w:val="clear" w:color="auto" w:fill="DBE5F1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</w:tcPr>
          <w:p w:rsidR="00C101C5" w:rsidRPr="006A7971" w:rsidRDefault="00C101C5" w:rsidP="008E6613">
            <w:pPr>
              <w:rPr>
                <w:b/>
                <w:bCs/>
                <w:lang w:val="en-US"/>
              </w:rPr>
            </w:pPr>
            <w:r w:rsidRPr="006A797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How do you think that other people (superiors, peers, patients, your relatives) have noticed that you are participating in this course?  </w:t>
            </w:r>
          </w:p>
        </w:tc>
        <w:tc>
          <w:tcPr>
            <w:tcW w:w="3210" w:type="dxa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  <w:shd w:val="clear" w:color="auto" w:fill="DBE5F1"/>
          </w:tcPr>
          <w:p w:rsidR="00C101C5" w:rsidRPr="006A7971" w:rsidRDefault="00C101C5" w:rsidP="008E661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A7971">
              <w:rPr>
                <w:rFonts w:ascii="Arial" w:hAnsi="Arial" w:cs="Arial"/>
                <w:bCs/>
                <w:sz w:val="20"/>
                <w:szCs w:val="20"/>
                <w:lang w:val="en-US"/>
              </w:rPr>
              <w:t>Have you received feedback?</w:t>
            </w:r>
          </w:p>
        </w:tc>
        <w:tc>
          <w:tcPr>
            <w:tcW w:w="3210" w:type="dxa"/>
            <w:shd w:val="clear" w:color="auto" w:fill="DBE5F1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</w:tbl>
    <w:p w:rsidR="00C101C5" w:rsidRDefault="00C101C5" w:rsidP="00D450FE">
      <w:pPr>
        <w:spacing w:after="0" w:line="240" w:lineRule="auto"/>
        <w:rPr>
          <w:lang w:val="en-US"/>
        </w:rPr>
      </w:pPr>
    </w:p>
    <w:p w:rsidR="00C101C5" w:rsidRDefault="00C101C5" w:rsidP="00D450FE">
      <w:pPr>
        <w:spacing w:after="0" w:line="240" w:lineRule="auto"/>
        <w:rPr>
          <w:lang w:val="en-US"/>
        </w:rPr>
      </w:pPr>
    </w:p>
    <w:p w:rsidR="00C101C5" w:rsidRDefault="00C101C5" w:rsidP="00D450FE">
      <w:pPr>
        <w:spacing w:after="0" w:line="240" w:lineRule="auto"/>
        <w:rPr>
          <w:lang w:val="en-US"/>
        </w:rPr>
      </w:pPr>
    </w:p>
    <w:tbl>
      <w:tblPr>
        <w:tblW w:w="0" w:type="auto"/>
        <w:tblBorders>
          <w:top w:val="single" w:sz="4" w:space="0" w:color="95B3D7"/>
          <w:left w:val="single" w:sz="4" w:space="0" w:color="95B3D7"/>
          <w:bottom w:val="single" w:sz="4" w:space="0" w:color="95B3D7"/>
          <w:right w:val="single" w:sz="4" w:space="0" w:color="95B3D7"/>
          <w:insideH w:val="single" w:sz="4" w:space="0" w:color="95B3D7"/>
          <w:insideV w:val="single" w:sz="4" w:space="0" w:color="95B3D7"/>
        </w:tblBorders>
        <w:tblLook w:val="00A0"/>
      </w:tblPr>
      <w:tblGrid>
        <w:gridCol w:w="5289"/>
        <w:gridCol w:w="3210"/>
      </w:tblGrid>
      <w:tr w:rsidR="00C101C5" w:rsidRPr="006A7971" w:rsidTr="006A7971">
        <w:tc>
          <w:tcPr>
            <w:tcW w:w="528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nil"/>
            </w:tcBorders>
            <w:shd w:val="clear" w:color="auto" w:fill="4F81BD"/>
          </w:tcPr>
          <w:p w:rsidR="00C101C5" w:rsidRPr="006A7971" w:rsidRDefault="00C101C5" w:rsidP="008E6613">
            <w:pPr>
              <w:rPr>
                <w:b/>
                <w:bCs/>
                <w:color w:val="FFFFFF"/>
                <w:lang w:val="en-US"/>
              </w:rPr>
            </w:pPr>
            <w:r w:rsidRPr="006A7971">
              <w:rPr>
                <w:b/>
                <w:bCs/>
                <w:color w:val="FFFFFF"/>
                <w:lang w:val="en-US"/>
              </w:rPr>
              <w:t>Appendix 2</w:t>
            </w:r>
          </w:p>
          <w:p w:rsidR="00C101C5" w:rsidRPr="006A7971" w:rsidRDefault="00C101C5" w:rsidP="008E6613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A7971">
              <w:rPr>
                <w:b/>
                <w:bCs/>
                <w:color w:val="FFFFFF"/>
                <w:lang w:val="en-US"/>
              </w:rPr>
              <w:t>End of course evaluation form</w:t>
            </w:r>
          </w:p>
        </w:tc>
        <w:tc>
          <w:tcPr>
            <w:tcW w:w="3210" w:type="dxa"/>
            <w:tcBorders>
              <w:top w:val="single" w:sz="4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4F81BD"/>
          </w:tcPr>
          <w:p w:rsidR="00C101C5" w:rsidRPr="006A7971" w:rsidRDefault="00C101C5" w:rsidP="008E6613">
            <w:pPr>
              <w:rPr>
                <w:b/>
                <w:bCs/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  <w:shd w:val="clear" w:color="auto" w:fill="DBE5F1"/>
          </w:tcPr>
          <w:p w:rsidR="00C101C5" w:rsidRPr="006A7971" w:rsidRDefault="00C101C5" w:rsidP="006A7971">
            <w:pPr>
              <w:pStyle w:val="NoSpacing"/>
              <w:spacing w:line="276" w:lineRule="auto"/>
              <w:contextualSpacing/>
              <w:rPr>
                <w:rFonts w:ascii="Arial" w:eastAsia="SimSun" w:hAnsi="Arial" w:cs="Arial"/>
                <w:b/>
                <w:bCs/>
                <w:kern w:val="3"/>
                <w:szCs w:val="20"/>
                <w:lang w:val="en-US"/>
              </w:rPr>
            </w:pPr>
            <w:r w:rsidRPr="006A7971">
              <w:rPr>
                <w:rFonts w:ascii="Arial" w:eastAsia="SimSun" w:hAnsi="Arial" w:cs="Arial"/>
                <w:bCs/>
                <w:kern w:val="3"/>
                <w:szCs w:val="20"/>
                <w:lang w:val="en-US"/>
              </w:rPr>
              <w:t>What was your primary focus, and how will you describe your expectations to the group-coaching course in relation to this focus?</w:t>
            </w:r>
          </w:p>
          <w:p w:rsidR="00C101C5" w:rsidRPr="006A7971" w:rsidRDefault="00C101C5" w:rsidP="006A7971">
            <w:pPr>
              <w:pStyle w:val="NoSpacing"/>
              <w:spacing w:line="276" w:lineRule="auto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3210" w:type="dxa"/>
            <w:shd w:val="clear" w:color="auto" w:fill="DBE5F1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</w:tcPr>
          <w:p w:rsidR="00C101C5" w:rsidRPr="006A7971" w:rsidRDefault="00C101C5" w:rsidP="006A7971">
            <w:pPr>
              <w:pStyle w:val="NoSpacing"/>
              <w:spacing w:line="276" w:lineRule="auto"/>
              <w:contextualSpacing/>
              <w:rPr>
                <w:rFonts w:ascii="Arial" w:eastAsia="SimSun" w:hAnsi="Arial" w:cs="Arial"/>
                <w:b/>
                <w:bCs/>
                <w:kern w:val="3"/>
                <w:szCs w:val="20"/>
                <w:lang w:val="en-US"/>
              </w:rPr>
            </w:pPr>
            <w:r w:rsidRPr="006A7971">
              <w:rPr>
                <w:rFonts w:ascii="Arial" w:eastAsia="SimSun" w:hAnsi="Arial" w:cs="Arial"/>
                <w:bCs/>
                <w:kern w:val="3"/>
                <w:szCs w:val="20"/>
                <w:lang w:val="en-US"/>
              </w:rPr>
              <w:t>To which extent were your expectations fulfilled? (0 = not at all; 10 = totally fulfilled)</w:t>
            </w:r>
          </w:p>
          <w:p w:rsidR="00C101C5" w:rsidRPr="006A7971" w:rsidRDefault="00C101C5" w:rsidP="006A7971">
            <w:pPr>
              <w:pStyle w:val="NoSpacing"/>
              <w:ind w:left="360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3210" w:type="dxa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  <w:shd w:val="clear" w:color="auto" w:fill="DBE5F1"/>
          </w:tcPr>
          <w:p w:rsidR="00C101C5" w:rsidRPr="006A7971" w:rsidRDefault="00C101C5" w:rsidP="006A7971">
            <w:pPr>
              <w:pStyle w:val="NoSpacing"/>
              <w:spacing w:line="276" w:lineRule="auto"/>
              <w:contextualSpacing/>
              <w:rPr>
                <w:rFonts w:ascii="Arial" w:eastAsia="SimSun" w:hAnsi="Arial" w:cs="Arial"/>
                <w:b/>
                <w:bCs/>
                <w:kern w:val="3"/>
                <w:szCs w:val="20"/>
                <w:lang w:val="en-US"/>
              </w:rPr>
            </w:pPr>
            <w:r w:rsidRPr="006A7971">
              <w:rPr>
                <w:rFonts w:ascii="Arial" w:eastAsia="SimSun" w:hAnsi="Arial" w:cs="Arial"/>
                <w:bCs/>
                <w:kern w:val="3"/>
                <w:szCs w:val="20"/>
                <w:lang w:val="en-US"/>
              </w:rPr>
              <w:t xml:space="preserve">How has group-coaching affected your ability to act in relation to your primary focus?  </w:t>
            </w:r>
          </w:p>
          <w:p w:rsidR="00C101C5" w:rsidRPr="006A7971" w:rsidRDefault="00C101C5" w:rsidP="006A7971">
            <w:pPr>
              <w:pStyle w:val="NoSpacing"/>
              <w:spacing w:line="276" w:lineRule="auto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3210" w:type="dxa"/>
            <w:shd w:val="clear" w:color="auto" w:fill="DBE5F1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</w:tcPr>
          <w:p w:rsidR="00C101C5" w:rsidRPr="006A7971" w:rsidRDefault="00C101C5" w:rsidP="006A7971">
            <w:pPr>
              <w:pStyle w:val="NoSpacing"/>
              <w:spacing w:line="276" w:lineRule="auto"/>
              <w:contextualSpacing/>
              <w:rPr>
                <w:rFonts w:ascii="Arial" w:eastAsia="SimSun" w:hAnsi="Arial" w:cs="Arial"/>
                <w:b/>
                <w:bCs/>
                <w:kern w:val="3"/>
                <w:szCs w:val="20"/>
                <w:lang w:val="en-US"/>
              </w:rPr>
            </w:pPr>
            <w:r w:rsidRPr="006A7971">
              <w:rPr>
                <w:rFonts w:ascii="Arial" w:eastAsia="SimSun" w:hAnsi="Arial" w:cs="Arial"/>
                <w:bCs/>
                <w:kern w:val="3"/>
                <w:szCs w:val="20"/>
                <w:lang w:val="en-US"/>
              </w:rPr>
              <w:t>How has participation in the group-coaching course influenced your reflection and interaction with patients and relatives?</w:t>
            </w:r>
          </w:p>
          <w:p w:rsidR="00C101C5" w:rsidRPr="006A7971" w:rsidRDefault="00C101C5" w:rsidP="006A7971">
            <w:pPr>
              <w:pStyle w:val="NoSpacing"/>
              <w:ind w:left="360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3210" w:type="dxa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  <w:shd w:val="clear" w:color="auto" w:fill="DBE5F1"/>
          </w:tcPr>
          <w:p w:rsidR="00C101C5" w:rsidRPr="006A7971" w:rsidRDefault="00C101C5" w:rsidP="006A7971">
            <w:pPr>
              <w:pStyle w:val="NoSpacing"/>
              <w:spacing w:line="276" w:lineRule="auto"/>
              <w:contextualSpacing/>
              <w:rPr>
                <w:rFonts w:ascii="Arial" w:eastAsia="SimSun" w:hAnsi="Arial" w:cs="Arial"/>
                <w:b/>
                <w:bCs/>
                <w:kern w:val="3"/>
                <w:szCs w:val="20"/>
                <w:lang w:val="en-US"/>
              </w:rPr>
            </w:pPr>
            <w:r w:rsidRPr="006A7971">
              <w:rPr>
                <w:rFonts w:ascii="Arial" w:eastAsia="SimSun" w:hAnsi="Arial" w:cs="Arial"/>
                <w:bCs/>
                <w:kern w:val="3"/>
                <w:szCs w:val="20"/>
                <w:lang w:val="en-US"/>
              </w:rPr>
              <w:t xml:space="preserve">How has participation in the group-coaching course influenced your reflection and interaction with colleagues in the department? </w:t>
            </w:r>
          </w:p>
          <w:p w:rsidR="00C101C5" w:rsidRPr="006A7971" w:rsidRDefault="00C101C5" w:rsidP="006A7971">
            <w:pPr>
              <w:pStyle w:val="NoSpacing"/>
              <w:ind w:left="360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3210" w:type="dxa"/>
            <w:shd w:val="clear" w:color="auto" w:fill="DBE5F1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</w:tcPr>
          <w:p w:rsidR="00C101C5" w:rsidRPr="006A7971" w:rsidRDefault="00C101C5" w:rsidP="006A7971">
            <w:pPr>
              <w:pStyle w:val="NoSpacing"/>
              <w:spacing w:line="276" w:lineRule="auto"/>
              <w:contextualSpacing/>
              <w:rPr>
                <w:rFonts w:ascii="Arial" w:eastAsia="SimSun" w:hAnsi="Arial" w:cs="Arial"/>
                <w:b/>
                <w:bCs/>
                <w:kern w:val="3"/>
                <w:szCs w:val="20"/>
                <w:lang w:val="en-US"/>
              </w:rPr>
            </w:pPr>
            <w:r w:rsidRPr="006A7971">
              <w:rPr>
                <w:rFonts w:ascii="Arial" w:eastAsia="SimSun" w:hAnsi="Arial" w:cs="Arial"/>
                <w:bCs/>
                <w:kern w:val="3"/>
                <w:szCs w:val="20"/>
                <w:lang w:val="en-US"/>
              </w:rPr>
              <w:t>How has participation in the group-coaching course influenced your reflection and interaction with other collaborative partners?</w:t>
            </w:r>
          </w:p>
          <w:p w:rsidR="00C101C5" w:rsidRPr="006A7971" w:rsidRDefault="00C101C5" w:rsidP="006A7971">
            <w:pPr>
              <w:pStyle w:val="NoSpacing"/>
              <w:ind w:left="360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3210" w:type="dxa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  <w:shd w:val="clear" w:color="auto" w:fill="DBE5F1"/>
          </w:tcPr>
          <w:p w:rsidR="00C101C5" w:rsidRPr="006A7971" w:rsidRDefault="00C101C5" w:rsidP="006A7971">
            <w:pPr>
              <w:pStyle w:val="NoSpacing"/>
              <w:spacing w:line="276" w:lineRule="auto"/>
              <w:contextualSpacing/>
              <w:rPr>
                <w:rFonts w:ascii="Arial" w:eastAsia="SimSun" w:hAnsi="Arial" w:cs="Arial"/>
                <w:b/>
                <w:bCs/>
                <w:kern w:val="3"/>
                <w:szCs w:val="20"/>
                <w:lang w:val="en-US"/>
              </w:rPr>
            </w:pPr>
            <w:r w:rsidRPr="006A7971">
              <w:rPr>
                <w:rFonts w:ascii="Arial" w:eastAsia="SimSun" w:hAnsi="Arial" w:cs="Arial"/>
                <w:bCs/>
                <w:kern w:val="3"/>
                <w:szCs w:val="20"/>
                <w:lang w:val="en-US"/>
              </w:rPr>
              <w:t>How has participation in the group-coaching course influenced your career planning?</w:t>
            </w:r>
          </w:p>
          <w:p w:rsidR="00C101C5" w:rsidRPr="006A7971" w:rsidRDefault="00C101C5" w:rsidP="006A7971">
            <w:pPr>
              <w:pStyle w:val="NoSpacing"/>
              <w:ind w:left="360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3210" w:type="dxa"/>
            <w:shd w:val="clear" w:color="auto" w:fill="DBE5F1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</w:tcPr>
          <w:p w:rsidR="00C101C5" w:rsidRPr="006A7971" w:rsidRDefault="00C101C5" w:rsidP="006A7971">
            <w:pPr>
              <w:pStyle w:val="NoSpacing"/>
              <w:spacing w:line="276" w:lineRule="auto"/>
              <w:contextualSpacing/>
              <w:rPr>
                <w:rFonts w:ascii="Arial" w:eastAsia="SimSun" w:hAnsi="Arial" w:cs="Arial"/>
                <w:b/>
                <w:bCs/>
                <w:kern w:val="3"/>
                <w:szCs w:val="20"/>
                <w:lang w:val="en-US"/>
              </w:rPr>
            </w:pPr>
            <w:r w:rsidRPr="006A7971">
              <w:rPr>
                <w:rFonts w:ascii="Arial" w:eastAsia="SimSun" w:hAnsi="Arial" w:cs="Arial"/>
                <w:bCs/>
                <w:kern w:val="3"/>
                <w:szCs w:val="20"/>
                <w:lang w:val="en-US"/>
              </w:rPr>
              <w:t xml:space="preserve">What were the implications of participants coming from different departments? </w:t>
            </w:r>
          </w:p>
          <w:p w:rsidR="00C101C5" w:rsidRPr="006A7971" w:rsidRDefault="00C101C5" w:rsidP="006A7971">
            <w:pPr>
              <w:pStyle w:val="NoSpacing"/>
              <w:ind w:left="360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3210" w:type="dxa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  <w:shd w:val="clear" w:color="auto" w:fill="DBE5F1"/>
          </w:tcPr>
          <w:p w:rsidR="00C101C5" w:rsidRPr="006A7971" w:rsidRDefault="00C101C5" w:rsidP="008E6613">
            <w:pPr>
              <w:pStyle w:val="NoSpacing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6A7971">
              <w:rPr>
                <w:rFonts w:ascii="Arial" w:hAnsi="Arial" w:cs="Arial"/>
                <w:bCs/>
                <w:sz w:val="20"/>
                <w:szCs w:val="24"/>
                <w:lang w:val="en-US"/>
              </w:rPr>
              <w:t>How will you describe the importance of being in a group regarding your benefit from participation in the course?</w:t>
            </w:r>
          </w:p>
          <w:p w:rsidR="00C101C5" w:rsidRPr="006A7971" w:rsidRDefault="00C101C5" w:rsidP="008E6613">
            <w:pPr>
              <w:pStyle w:val="NoSpacing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3210" w:type="dxa"/>
            <w:shd w:val="clear" w:color="auto" w:fill="DBE5F1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  <w:tr w:rsidR="00C101C5" w:rsidRPr="006A7971" w:rsidTr="006A7971">
        <w:tc>
          <w:tcPr>
            <w:tcW w:w="5289" w:type="dxa"/>
          </w:tcPr>
          <w:p w:rsidR="00C101C5" w:rsidRPr="006A7971" w:rsidRDefault="00C101C5" w:rsidP="006A7971">
            <w:pPr>
              <w:pStyle w:val="NoSpacing"/>
              <w:spacing w:line="276" w:lineRule="auto"/>
              <w:contextualSpacing/>
              <w:rPr>
                <w:rFonts w:ascii="Arial" w:eastAsia="SimSun" w:hAnsi="Arial" w:cs="Arial"/>
                <w:b/>
                <w:bCs/>
                <w:kern w:val="3"/>
                <w:szCs w:val="20"/>
                <w:lang w:val="en-US"/>
              </w:rPr>
            </w:pPr>
            <w:r w:rsidRPr="006A7971">
              <w:rPr>
                <w:rFonts w:ascii="Arial" w:eastAsia="SimSun" w:hAnsi="Arial" w:cs="Arial"/>
                <w:bCs/>
                <w:kern w:val="3"/>
                <w:szCs w:val="20"/>
                <w:lang w:val="en-US"/>
              </w:rPr>
              <w:t xml:space="preserve">Please rate the importance of the different elements of the course (0 = no importance; 10 = very important): </w:t>
            </w:r>
          </w:p>
          <w:p w:rsidR="00C101C5" w:rsidRPr="006A7971" w:rsidRDefault="00C101C5" w:rsidP="006A7971">
            <w:pPr>
              <w:pStyle w:val="NoSpacing"/>
              <w:spacing w:line="276" w:lineRule="auto"/>
              <w:ind w:left="720"/>
              <w:contextualSpacing/>
              <w:rPr>
                <w:rFonts w:ascii="Arial" w:eastAsia="SimSun" w:hAnsi="Arial" w:cs="Arial"/>
                <w:b/>
                <w:bCs/>
                <w:kern w:val="3"/>
                <w:szCs w:val="20"/>
                <w:lang w:val="en-US"/>
              </w:rPr>
            </w:pPr>
            <w:r w:rsidRPr="006A7971">
              <w:rPr>
                <w:rFonts w:ascii="Arial" w:eastAsia="SimSun" w:hAnsi="Arial" w:cs="Arial"/>
                <w:bCs/>
                <w:kern w:val="3"/>
                <w:szCs w:val="20"/>
                <w:lang w:val="en-US"/>
              </w:rPr>
              <w:t>Group-coaching</w:t>
            </w:r>
          </w:p>
          <w:p w:rsidR="00C101C5" w:rsidRPr="006A7971" w:rsidRDefault="00C101C5" w:rsidP="006A7971">
            <w:pPr>
              <w:pStyle w:val="NoSpacing"/>
              <w:ind w:left="720"/>
              <w:contextualSpacing/>
              <w:rPr>
                <w:rFonts w:ascii="Arial" w:eastAsia="SimSun" w:hAnsi="Arial" w:cs="Arial"/>
                <w:b/>
                <w:bCs/>
                <w:kern w:val="3"/>
                <w:szCs w:val="20"/>
                <w:lang w:val="en-US"/>
              </w:rPr>
            </w:pPr>
            <w:r w:rsidRPr="006A7971">
              <w:rPr>
                <w:rFonts w:ascii="Arial" w:eastAsia="SimSun" w:hAnsi="Arial" w:cs="Arial"/>
                <w:bCs/>
                <w:kern w:val="3"/>
                <w:szCs w:val="20"/>
                <w:lang w:val="en-US"/>
              </w:rPr>
              <w:t>Theoretical presentations</w:t>
            </w:r>
          </w:p>
          <w:p w:rsidR="00C101C5" w:rsidRPr="006A7971" w:rsidRDefault="00C101C5" w:rsidP="006A7971">
            <w:pPr>
              <w:pStyle w:val="NoSpacing"/>
              <w:ind w:left="720"/>
              <w:contextualSpacing/>
              <w:rPr>
                <w:rFonts w:ascii="Arial" w:eastAsia="SimSun" w:hAnsi="Arial" w:cs="Arial"/>
                <w:b/>
                <w:bCs/>
                <w:kern w:val="3"/>
                <w:szCs w:val="20"/>
                <w:lang w:val="en-US"/>
              </w:rPr>
            </w:pPr>
            <w:r w:rsidRPr="006A7971">
              <w:rPr>
                <w:rFonts w:ascii="Arial" w:eastAsia="SimSun" w:hAnsi="Arial" w:cs="Arial"/>
                <w:bCs/>
                <w:kern w:val="3"/>
                <w:szCs w:val="20"/>
                <w:lang w:val="en-US"/>
              </w:rPr>
              <w:t>Reading theoretical articles</w:t>
            </w:r>
          </w:p>
          <w:p w:rsidR="00C101C5" w:rsidRPr="006A7971" w:rsidRDefault="00C101C5" w:rsidP="006A7971">
            <w:pPr>
              <w:pStyle w:val="NoSpacing"/>
              <w:ind w:left="720"/>
              <w:contextualSpacing/>
              <w:rPr>
                <w:rFonts w:ascii="Arial" w:eastAsia="SimSun" w:hAnsi="Arial" w:cs="Arial"/>
                <w:b/>
                <w:bCs/>
                <w:kern w:val="3"/>
                <w:szCs w:val="20"/>
              </w:rPr>
            </w:pPr>
            <w:r w:rsidRPr="006A7971">
              <w:rPr>
                <w:rFonts w:ascii="Arial" w:eastAsia="SimSun" w:hAnsi="Arial" w:cs="Arial"/>
                <w:bCs/>
                <w:kern w:val="3"/>
                <w:szCs w:val="20"/>
              </w:rPr>
              <w:t>Informal networking</w:t>
            </w:r>
          </w:p>
          <w:p w:rsidR="00C101C5" w:rsidRPr="006A7971" w:rsidRDefault="00C101C5" w:rsidP="008E6613">
            <w:pPr>
              <w:rPr>
                <w:b/>
                <w:bCs/>
                <w:lang w:val="en-US"/>
              </w:rPr>
            </w:pPr>
          </w:p>
        </w:tc>
        <w:tc>
          <w:tcPr>
            <w:tcW w:w="3210" w:type="dxa"/>
          </w:tcPr>
          <w:p w:rsidR="00C101C5" w:rsidRPr="006A7971" w:rsidRDefault="00C101C5" w:rsidP="008E6613">
            <w:pPr>
              <w:rPr>
                <w:lang w:val="en-US"/>
              </w:rPr>
            </w:pPr>
          </w:p>
        </w:tc>
      </w:tr>
    </w:tbl>
    <w:p w:rsidR="00C101C5" w:rsidRPr="00B15394" w:rsidRDefault="00C101C5" w:rsidP="00D450FE">
      <w:pPr>
        <w:rPr>
          <w:color w:val="FF0000"/>
          <w:sz w:val="24"/>
          <w:szCs w:val="24"/>
          <w:lang w:val="en-US"/>
        </w:rPr>
      </w:pPr>
    </w:p>
    <w:p w:rsidR="00C101C5" w:rsidRDefault="00C101C5"/>
    <w:sectPr w:rsidR="00C101C5" w:rsidSect="00603D3A">
      <w:headerReference w:type="default" r:id="rId7"/>
      <w:endnotePr>
        <w:numFmt w:val="decimal"/>
      </w:endnotePr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01C5" w:rsidRDefault="00C101C5" w:rsidP="00324228">
      <w:pPr>
        <w:spacing w:after="0" w:line="240" w:lineRule="auto"/>
      </w:pPr>
      <w:r>
        <w:separator/>
      </w:r>
    </w:p>
  </w:endnote>
  <w:endnote w:type="continuationSeparator" w:id="0">
    <w:p w:rsidR="00C101C5" w:rsidRDefault="00C101C5" w:rsidP="00324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01C5" w:rsidRDefault="00C101C5" w:rsidP="00324228">
      <w:pPr>
        <w:spacing w:after="0" w:line="240" w:lineRule="auto"/>
      </w:pPr>
      <w:r>
        <w:separator/>
      </w:r>
    </w:p>
  </w:footnote>
  <w:footnote w:type="continuationSeparator" w:id="0">
    <w:p w:rsidR="00C101C5" w:rsidRDefault="00C101C5" w:rsidP="003242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01C5" w:rsidRDefault="00C101C5">
    <w:pPr>
      <w:pStyle w:val="Header"/>
      <w:jc w:val="right"/>
    </w:pPr>
    <w:fldSimple w:instr="PAGE   \* MERGEFORMAT">
      <w:r>
        <w:rPr>
          <w:noProof/>
        </w:rPr>
        <w:t>1</w:t>
      </w:r>
    </w:fldSimple>
  </w:p>
  <w:p w:rsidR="00C101C5" w:rsidRDefault="00C101C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B2207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E42AA89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1C74F6F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8F24C93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4CF816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5623C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A98B42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7F4C1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6429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476A0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defaultTabStop w:val="1304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450FE"/>
    <w:rsid w:val="00000583"/>
    <w:rsid w:val="00007150"/>
    <w:rsid w:val="00010817"/>
    <w:rsid w:val="00011D45"/>
    <w:rsid w:val="000129CB"/>
    <w:rsid w:val="00014EE6"/>
    <w:rsid w:val="00015898"/>
    <w:rsid w:val="00017629"/>
    <w:rsid w:val="000218B4"/>
    <w:rsid w:val="00022483"/>
    <w:rsid w:val="000233DA"/>
    <w:rsid w:val="00023803"/>
    <w:rsid w:val="00024933"/>
    <w:rsid w:val="00025145"/>
    <w:rsid w:val="00031799"/>
    <w:rsid w:val="00034F71"/>
    <w:rsid w:val="0003588E"/>
    <w:rsid w:val="00035E9F"/>
    <w:rsid w:val="000375C2"/>
    <w:rsid w:val="00041FC6"/>
    <w:rsid w:val="000420D7"/>
    <w:rsid w:val="00054366"/>
    <w:rsid w:val="00054E2A"/>
    <w:rsid w:val="00054E92"/>
    <w:rsid w:val="00055258"/>
    <w:rsid w:val="0005530D"/>
    <w:rsid w:val="0006036A"/>
    <w:rsid w:val="00061411"/>
    <w:rsid w:val="00061F40"/>
    <w:rsid w:val="00063B1C"/>
    <w:rsid w:val="000656C1"/>
    <w:rsid w:val="00067C08"/>
    <w:rsid w:val="00067DCB"/>
    <w:rsid w:val="000730C4"/>
    <w:rsid w:val="000744D5"/>
    <w:rsid w:val="00076DF1"/>
    <w:rsid w:val="0008042F"/>
    <w:rsid w:val="000812DE"/>
    <w:rsid w:val="00087A24"/>
    <w:rsid w:val="000A0AC0"/>
    <w:rsid w:val="000A1AAB"/>
    <w:rsid w:val="000A51CD"/>
    <w:rsid w:val="000C1FD9"/>
    <w:rsid w:val="000C459A"/>
    <w:rsid w:val="000C5819"/>
    <w:rsid w:val="000C608B"/>
    <w:rsid w:val="000C63D9"/>
    <w:rsid w:val="000D3A8C"/>
    <w:rsid w:val="000D6CFE"/>
    <w:rsid w:val="000E0D38"/>
    <w:rsid w:val="000E136E"/>
    <w:rsid w:val="000E52D7"/>
    <w:rsid w:val="000E541C"/>
    <w:rsid w:val="000E542D"/>
    <w:rsid w:val="000E5ACB"/>
    <w:rsid w:val="000E5BA2"/>
    <w:rsid w:val="000F3845"/>
    <w:rsid w:val="000F4319"/>
    <w:rsid w:val="000F43B2"/>
    <w:rsid w:val="000F6F7C"/>
    <w:rsid w:val="00105C4C"/>
    <w:rsid w:val="001164D1"/>
    <w:rsid w:val="001169A2"/>
    <w:rsid w:val="001175FB"/>
    <w:rsid w:val="00122A2C"/>
    <w:rsid w:val="00125789"/>
    <w:rsid w:val="001311BE"/>
    <w:rsid w:val="00132468"/>
    <w:rsid w:val="001325D8"/>
    <w:rsid w:val="00141B2E"/>
    <w:rsid w:val="001452CB"/>
    <w:rsid w:val="001508CE"/>
    <w:rsid w:val="00152070"/>
    <w:rsid w:val="0015231E"/>
    <w:rsid w:val="00152CD7"/>
    <w:rsid w:val="00153E9A"/>
    <w:rsid w:val="00155AD2"/>
    <w:rsid w:val="00156AC5"/>
    <w:rsid w:val="0016087C"/>
    <w:rsid w:val="00162DE3"/>
    <w:rsid w:val="001637FE"/>
    <w:rsid w:val="00164EC0"/>
    <w:rsid w:val="00164FD0"/>
    <w:rsid w:val="00172407"/>
    <w:rsid w:val="00172941"/>
    <w:rsid w:val="0017414C"/>
    <w:rsid w:val="001742B1"/>
    <w:rsid w:val="001767EB"/>
    <w:rsid w:val="00181883"/>
    <w:rsid w:val="001852C0"/>
    <w:rsid w:val="001913F2"/>
    <w:rsid w:val="00192EE7"/>
    <w:rsid w:val="00193827"/>
    <w:rsid w:val="00193E7C"/>
    <w:rsid w:val="0019500B"/>
    <w:rsid w:val="001A27B9"/>
    <w:rsid w:val="001A3FDB"/>
    <w:rsid w:val="001A54C7"/>
    <w:rsid w:val="001A6B8D"/>
    <w:rsid w:val="001B06C9"/>
    <w:rsid w:val="001B0B52"/>
    <w:rsid w:val="001B5851"/>
    <w:rsid w:val="001C09A3"/>
    <w:rsid w:val="001C172F"/>
    <w:rsid w:val="001C35DE"/>
    <w:rsid w:val="001C5B50"/>
    <w:rsid w:val="001C5EDA"/>
    <w:rsid w:val="001C6E93"/>
    <w:rsid w:val="001D0A9C"/>
    <w:rsid w:val="001E1322"/>
    <w:rsid w:val="001E1667"/>
    <w:rsid w:val="001E3A13"/>
    <w:rsid w:val="001E3D51"/>
    <w:rsid w:val="001E4DB6"/>
    <w:rsid w:val="001E5433"/>
    <w:rsid w:val="001E7C0A"/>
    <w:rsid w:val="001E7DDD"/>
    <w:rsid w:val="001F1D47"/>
    <w:rsid w:val="001F3052"/>
    <w:rsid w:val="00205125"/>
    <w:rsid w:val="00205C14"/>
    <w:rsid w:val="0020648D"/>
    <w:rsid w:val="00206ED0"/>
    <w:rsid w:val="00211616"/>
    <w:rsid w:val="002154EF"/>
    <w:rsid w:val="00223A02"/>
    <w:rsid w:val="002245C0"/>
    <w:rsid w:val="00224C96"/>
    <w:rsid w:val="00227362"/>
    <w:rsid w:val="00230F26"/>
    <w:rsid w:val="002321C7"/>
    <w:rsid w:val="00232B7A"/>
    <w:rsid w:val="00235DC6"/>
    <w:rsid w:val="00240476"/>
    <w:rsid w:val="00241E6B"/>
    <w:rsid w:val="00242C75"/>
    <w:rsid w:val="00243366"/>
    <w:rsid w:val="002441E2"/>
    <w:rsid w:val="0025022D"/>
    <w:rsid w:val="002507DF"/>
    <w:rsid w:val="00251249"/>
    <w:rsid w:val="00252678"/>
    <w:rsid w:val="0025267D"/>
    <w:rsid w:val="002539D1"/>
    <w:rsid w:val="00256A34"/>
    <w:rsid w:val="00257609"/>
    <w:rsid w:val="00260B0D"/>
    <w:rsid w:val="00262006"/>
    <w:rsid w:val="00262906"/>
    <w:rsid w:val="0026396A"/>
    <w:rsid w:val="00267266"/>
    <w:rsid w:val="0027054D"/>
    <w:rsid w:val="00283B7D"/>
    <w:rsid w:val="00283D1F"/>
    <w:rsid w:val="00284D6E"/>
    <w:rsid w:val="002856DF"/>
    <w:rsid w:val="0028755F"/>
    <w:rsid w:val="00290D80"/>
    <w:rsid w:val="002918B3"/>
    <w:rsid w:val="00293822"/>
    <w:rsid w:val="002943F3"/>
    <w:rsid w:val="00296925"/>
    <w:rsid w:val="00297501"/>
    <w:rsid w:val="00297995"/>
    <w:rsid w:val="00297BBD"/>
    <w:rsid w:val="002A3CC3"/>
    <w:rsid w:val="002A4657"/>
    <w:rsid w:val="002B0ED8"/>
    <w:rsid w:val="002B20C7"/>
    <w:rsid w:val="002B3326"/>
    <w:rsid w:val="002B3871"/>
    <w:rsid w:val="002B431F"/>
    <w:rsid w:val="002B4551"/>
    <w:rsid w:val="002B4FFA"/>
    <w:rsid w:val="002B5A3D"/>
    <w:rsid w:val="002C2CB5"/>
    <w:rsid w:val="002D2591"/>
    <w:rsid w:val="002D2E49"/>
    <w:rsid w:val="002D309C"/>
    <w:rsid w:val="002D5C80"/>
    <w:rsid w:val="002E0B30"/>
    <w:rsid w:val="002E29FA"/>
    <w:rsid w:val="002E36EE"/>
    <w:rsid w:val="002E4750"/>
    <w:rsid w:val="002E4D7D"/>
    <w:rsid w:val="002E74EF"/>
    <w:rsid w:val="002F39A2"/>
    <w:rsid w:val="002F50BB"/>
    <w:rsid w:val="002F6A4C"/>
    <w:rsid w:val="002F6AE2"/>
    <w:rsid w:val="002F6DCF"/>
    <w:rsid w:val="00300794"/>
    <w:rsid w:val="0030347F"/>
    <w:rsid w:val="00303845"/>
    <w:rsid w:val="00303A19"/>
    <w:rsid w:val="0030544C"/>
    <w:rsid w:val="00306E72"/>
    <w:rsid w:val="003104BC"/>
    <w:rsid w:val="00310BCC"/>
    <w:rsid w:val="00313BC7"/>
    <w:rsid w:val="00317DA8"/>
    <w:rsid w:val="00320255"/>
    <w:rsid w:val="00322D64"/>
    <w:rsid w:val="00324228"/>
    <w:rsid w:val="00334A62"/>
    <w:rsid w:val="00335FA2"/>
    <w:rsid w:val="00340225"/>
    <w:rsid w:val="00341506"/>
    <w:rsid w:val="00342D00"/>
    <w:rsid w:val="00344574"/>
    <w:rsid w:val="0035070A"/>
    <w:rsid w:val="00350DF7"/>
    <w:rsid w:val="00351C91"/>
    <w:rsid w:val="00352FDC"/>
    <w:rsid w:val="00353DF6"/>
    <w:rsid w:val="00356A09"/>
    <w:rsid w:val="003578DC"/>
    <w:rsid w:val="0036021C"/>
    <w:rsid w:val="0036062F"/>
    <w:rsid w:val="00360D79"/>
    <w:rsid w:val="00364EAC"/>
    <w:rsid w:val="00365926"/>
    <w:rsid w:val="00366C00"/>
    <w:rsid w:val="0036788C"/>
    <w:rsid w:val="0037346A"/>
    <w:rsid w:val="00375AD3"/>
    <w:rsid w:val="00390B86"/>
    <w:rsid w:val="00392C96"/>
    <w:rsid w:val="003A1B06"/>
    <w:rsid w:val="003A3351"/>
    <w:rsid w:val="003A6754"/>
    <w:rsid w:val="003B1F45"/>
    <w:rsid w:val="003B3A58"/>
    <w:rsid w:val="003B5EBE"/>
    <w:rsid w:val="003C35C9"/>
    <w:rsid w:val="003C3A28"/>
    <w:rsid w:val="003C40CB"/>
    <w:rsid w:val="003C4222"/>
    <w:rsid w:val="003C758B"/>
    <w:rsid w:val="003D2293"/>
    <w:rsid w:val="003D2FD5"/>
    <w:rsid w:val="003E1CFF"/>
    <w:rsid w:val="003E37CE"/>
    <w:rsid w:val="003E4210"/>
    <w:rsid w:val="003E5E90"/>
    <w:rsid w:val="003F75A7"/>
    <w:rsid w:val="0040112F"/>
    <w:rsid w:val="00401294"/>
    <w:rsid w:val="00401873"/>
    <w:rsid w:val="00401FF4"/>
    <w:rsid w:val="00403216"/>
    <w:rsid w:val="00404B14"/>
    <w:rsid w:val="00405FB5"/>
    <w:rsid w:val="0040634E"/>
    <w:rsid w:val="00410507"/>
    <w:rsid w:val="004114DE"/>
    <w:rsid w:val="004135C8"/>
    <w:rsid w:val="00413616"/>
    <w:rsid w:val="00417EFC"/>
    <w:rsid w:val="0042036F"/>
    <w:rsid w:val="0042273F"/>
    <w:rsid w:val="004234F8"/>
    <w:rsid w:val="0042726B"/>
    <w:rsid w:val="00430A40"/>
    <w:rsid w:val="004416B4"/>
    <w:rsid w:val="00441A51"/>
    <w:rsid w:val="004425A5"/>
    <w:rsid w:val="004478D8"/>
    <w:rsid w:val="00447D7D"/>
    <w:rsid w:val="00450590"/>
    <w:rsid w:val="00450946"/>
    <w:rsid w:val="00450FA3"/>
    <w:rsid w:val="0045202C"/>
    <w:rsid w:val="004539B1"/>
    <w:rsid w:val="0045483A"/>
    <w:rsid w:val="004557DE"/>
    <w:rsid w:val="0045683E"/>
    <w:rsid w:val="0046220D"/>
    <w:rsid w:val="00464289"/>
    <w:rsid w:val="0046513F"/>
    <w:rsid w:val="00466CDA"/>
    <w:rsid w:val="00472668"/>
    <w:rsid w:val="00472D44"/>
    <w:rsid w:val="004747D0"/>
    <w:rsid w:val="0047482D"/>
    <w:rsid w:val="004811F5"/>
    <w:rsid w:val="00481CAC"/>
    <w:rsid w:val="00481CFF"/>
    <w:rsid w:val="004839F9"/>
    <w:rsid w:val="00483B4B"/>
    <w:rsid w:val="0048608A"/>
    <w:rsid w:val="00486859"/>
    <w:rsid w:val="00487F49"/>
    <w:rsid w:val="00492E57"/>
    <w:rsid w:val="00492F0A"/>
    <w:rsid w:val="00496586"/>
    <w:rsid w:val="004973C5"/>
    <w:rsid w:val="004A3BFD"/>
    <w:rsid w:val="004A5A34"/>
    <w:rsid w:val="004B119F"/>
    <w:rsid w:val="004B34FE"/>
    <w:rsid w:val="004B50F3"/>
    <w:rsid w:val="004C3076"/>
    <w:rsid w:val="004C351A"/>
    <w:rsid w:val="004D431C"/>
    <w:rsid w:val="004D62E6"/>
    <w:rsid w:val="004E06C6"/>
    <w:rsid w:val="004E11EC"/>
    <w:rsid w:val="004E66AF"/>
    <w:rsid w:val="004F2AE6"/>
    <w:rsid w:val="004F5C6C"/>
    <w:rsid w:val="005023AF"/>
    <w:rsid w:val="005044BE"/>
    <w:rsid w:val="005103A0"/>
    <w:rsid w:val="00511732"/>
    <w:rsid w:val="0051216E"/>
    <w:rsid w:val="0051302D"/>
    <w:rsid w:val="00514124"/>
    <w:rsid w:val="00514B78"/>
    <w:rsid w:val="005155EC"/>
    <w:rsid w:val="00515EB3"/>
    <w:rsid w:val="00517E94"/>
    <w:rsid w:val="00521C9E"/>
    <w:rsid w:val="00522229"/>
    <w:rsid w:val="005222F7"/>
    <w:rsid w:val="005245AC"/>
    <w:rsid w:val="005258C0"/>
    <w:rsid w:val="0053604A"/>
    <w:rsid w:val="005378F7"/>
    <w:rsid w:val="00537E41"/>
    <w:rsid w:val="00540AD8"/>
    <w:rsid w:val="005420DD"/>
    <w:rsid w:val="00545178"/>
    <w:rsid w:val="0055342A"/>
    <w:rsid w:val="00554EB6"/>
    <w:rsid w:val="005565C0"/>
    <w:rsid w:val="0055680D"/>
    <w:rsid w:val="005635F7"/>
    <w:rsid w:val="005640C3"/>
    <w:rsid w:val="005704C5"/>
    <w:rsid w:val="00570FAD"/>
    <w:rsid w:val="00571458"/>
    <w:rsid w:val="005732D6"/>
    <w:rsid w:val="005758BB"/>
    <w:rsid w:val="0057787E"/>
    <w:rsid w:val="00581BFF"/>
    <w:rsid w:val="00583259"/>
    <w:rsid w:val="00586507"/>
    <w:rsid w:val="00586C72"/>
    <w:rsid w:val="005929EA"/>
    <w:rsid w:val="0059533F"/>
    <w:rsid w:val="005A1CA9"/>
    <w:rsid w:val="005A3DDC"/>
    <w:rsid w:val="005A3FCB"/>
    <w:rsid w:val="005B1482"/>
    <w:rsid w:val="005B282C"/>
    <w:rsid w:val="005B38AF"/>
    <w:rsid w:val="005B4716"/>
    <w:rsid w:val="005B6DCF"/>
    <w:rsid w:val="005B78A3"/>
    <w:rsid w:val="005C0D34"/>
    <w:rsid w:val="005C2FC1"/>
    <w:rsid w:val="005C319C"/>
    <w:rsid w:val="005C4A8D"/>
    <w:rsid w:val="005C7AEB"/>
    <w:rsid w:val="005D25A9"/>
    <w:rsid w:val="005D73EB"/>
    <w:rsid w:val="005D7E3E"/>
    <w:rsid w:val="005E3A87"/>
    <w:rsid w:val="005E4809"/>
    <w:rsid w:val="005F1490"/>
    <w:rsid w:val="005F1A7B"/>
    <w:rsid w:val="005F6D52"/>
    <w:rsid w:val="005F7C28"/>
    <w:rsid w:val="006005FC"/>
    <w:rsid w:val="006026B4"/>
    <w:rsid w:val="00603C7E"/>
    <w:rsid w:val="00603D3A"/>
    <w:rsid w:val="00604EB4"/>
    <w:rsid w:val="00605246"/>
    <w:rsid w:val="006071B7"/>
    <w:rsid w:val="006107D9"/>
    <w:rsid w:val="00610B88"/>
    <w:rsid w:val="00612079"/>
    <w:rsid w:val="00614161"/>
    <w:rsid w:val="006148E6"/>
    <w:rsid w:val="00616393"/>
    <w:rsid w:val="006176E5"/>
    <w:rsid w:val="00620FC5"/>
    <w:rsid w:val="006216B1"/>
    <w:rsid w:val="00622A7F"/>
    <w:rsid w:val="00623E09"/>
    <w:rsid w:val="006245D9"/>
    <w:rsid w:val="00624814"/>
    <w:rsid w:val="006306C8"/>
    <w:rsid w:val="00630B30"/>
    <w:rsid w:val="006321E4"/>
    <w:rsid w:val="0063462F"/>
    <w:rsid w:val="0063482E"/>
    <w:rsid w:val="00634EEA"/>
    <w:rsid w:val="00640BCD"/>
    <w:rsid w:val="006448A5"/>
    <w:rsid w:val="006469F1"/>
    <w:rsid w:val="00653DC9"/>
    <w:rsid w:val="0065682A"/>
    <w:rsid w:val="00660832"/>
    <w:rsid w:val="00663D5D"/>
    <w:rsid w:val="00667B87"/>
    <w:rsid w:val="0067079B"/>
    <w:rsid w:val="00670944"/>
    <w:rsid w:val="006833C7"/>
    <w:rsid w:val="006836F1"/>
    <w:rsid w:val="00690785"/>
    <w:rsid w:val="00690AEF"/>
    <w:rsid w:val="006928E1"/>
    <w:rsid w:val="00692C24"/>
    <w:rsid w:val="0069322C"/>
    <w:rsid w:val="00693B93"/>
    <w:rsid w:val="00695110"/>
    <w:rsid w:val="00697B1C"/>
    <w:rsid w:val="006A2136"/>
    <w:rsid w:val="006A3D45"/>
    <w:rsid w:val="006A7971"/>
    <w:rsid w:val="006B04D5"/>
    <w:rsid w:val="006B0F53"/>
    <w:rsid w:val="006B2739"/>
    <w:rsid w:val="006B48E8"/>
    <w:rsid w:val="006B5C11"/>
    <w:rsid w:val="006B5D6F"/>
    <w:rsid w:val="006C1013"/>
    <w:rsid w:val="006C2AE1"/>
    <w:rsid w:val="006C5758"/>
    <w:rsid w:val="006C6C53"/>
    <w:rsid w:val="006D2924"/>
    <w:rsid w:val="006D402F"/>
    <w:rsid w:val="006D40EB"/>
    <w:rsid w:val="006E2876"/>
    <w:rsid w:val="006E2F0F"/>
    <w:rsid w:val="006E4754"/>
    <w:rsid w:val="006E6CD3"/>
    <w:rsid w:val="006E737C"/>
    <w:rsid w:val="006F2D60"/>
    <w:rsid w:val="006F4AD4"/>
    <w:rsid w:val="006F5671"/>
    <w:rsid w:val="006F56F9"/>
    <w:rsid w:val="006F6A2D"/>
    <w:rsid w:val="00701B62"/>
    <w:rsid w:val="00702DE8"/>
    <w:rsid w:val="00706429"/>
    <w:rsid w:val="007070EB"/>
    <w:rsid w:val="00707D3F"/>
    <w:rsid w:val="00722A4A"/>
    <w:rsid w:val="0072378F"/>
    <w:rsid w:val="00723983"/>
    <w:rsid w:val="00724A5D"/>
    <w:rsid w:val="0072705F"/>
    <w:rsid w:val="00730E91"/>
    <w:rsid w:val="00731F33"/>
    <w:rsid w:val="00732429"/>
    <w:rsid w:val="007329A5"/>
    <w:rsid w:val="00743DE9"/>
    <w:rsid w:val="00747117"/>
    <w:rsid w:val="00747DD7"/>
    <w:rsid w:val="00753744"/>
    <w:rsid w:val="007659D2"/>
    <w:rsid w:val="007673A9"/>
    <w:rsid w:val="00772948"/>
    <w:rsid w:val="00773262"/>
    <w:rsid w:val="00775803"/>
    <w:rsid w:val="00775904"/>
    <w:rsid w:val="00776B6E"/>
    <w:rsid w:val="00787833"/>
    <w:rsid w:val="00787885"/>
    <w:rsid w:val="00792572"/>
    <w:rsid w:val="00792B58"/>
    <w:rsid w:val="00797CAA"/>
    <w:rsid w:val="007A08E3"/>
    <w:rsid w:val="007A1382"/>
    <w:rsid w:val="007A2AFD"/>
    <w:rsid w:val="007A3272"/>
    <w:rsid w:val="007A3BFA"/>
    <w:rsid w:val="007A5878"/>
    <w:rsid w:val="007A5BBF"/>
    <w:rsid w:val="007A7D11"/>
    <w:rsid w:val="007B1BDC"/>
    <w:rsid w:val="007B2569"/>
    <w:rsid w:val="007B6519"/>
    <w:rsid w:val="007C22C9"/>
    <w:rsid w:val="007C45A8"/>
    <w:rsid w:val="007C6901"/>
    <w:rsid w:val="007C7789"/>
    <w:rsid w:val="007C7C89"/>
    <w:rsid w:val="007C7F3F"/>
    <w:rsid w:val="007D229B"/>
    <w:rsid w:val="007D5299"/>
    <w:rsid w:val="007D5333"/>
    <w:rsid w:val="007D6B5B"/>
    <w:rsid w:val="007D6E02"/>
    <w:rsid w:val="007E1D52"/>
    <w:rsid w:val="007E216B"/>
    <w:rsid w:val="007E4F5B"/>
    <w:rsid w:val="007F071A"/>
    <w:rsid w:val="007F1242"/>
    <w:rsid w:val="007F194C"/>
    <w:rsid w:val="007F2E6A"/>
    <w:rsid w:val="007F3CE8"/>
    <w:rsid w:val="008005CB"/>
    <w:rsid w:val="00804807"/>
    <w:rsid w:val="00806B1E"/>
    <w:rsid w:val="00826F8E"/>
    <w:rsid w:val="008324C7"/>
    <w:rsid w:val="00835306"/>
    <w:rsid w:val="0083639B"/>
    <w:rsid w:val="008373ED"/>
    <w:rsid w:val="00840BE2"/>
    <w:rsid w:val="008432F7"/>
    <w:rsid w:val="00843326"/>
    <w:rsid w:val="00843945"/>
    <w:rsid w:val="00844549"/>
    <w:rsid w:val="00844586"/>
    <w:rsid w:val="00845B7E"/>
    <w:rsid w:val="008477C4"/>
    <w:rsid w:val="00854E8C"/>
    <w:rsid w:val="00864F59"/>
    <w:rsid w:val="00873F62"/>
    <w:rsid w:val="00874108"/>
    <w:rsid w:val="00877E7C"/>
    <w:rsid w:val="00881BA7"/>
    <w:rsid w:val="00884A11"/>
    <w:rsid w:val="00884B2B"/>
    <w:rsid w:val="008855CF"/>
    <w:rsid w:val="00886915"/>
    <w:rsid w:val="008871DA"/>
    <w:rsid w:val="0088791E"/>
    <w:rsid w:val="00890937"/>
    <w:rsid w:val="00890B99"/>
    <w:rsid w:val="00891012"/>
    <w:rsid w:val="00897489"/>
    <w:rsid w:val="008A1ED6"/>
    <w:rsid w:val="008A2551"/>
    <w:rsid w:val="008A7AF7"/>
    <w:rsid w:val="008B39F0"/>
    <w:rsid w:val="008B400D"/>
    <w:rsid w:val="008B6500"/>
    <w:rsid w:val="008B6A63"/>
    <w:rsid w:val="008B709E"/>
    <w:rsid w:val="008B72C3"/>
    <w:rsid w:val="008C0141"/>
    <w:rsid w:val="008C022F"/>
    <w:rsid w:val="008C48CD"/>
    <w:rsid w:val="008C77CC"/>
    <w:rsid w:val="008D12AA"/>
    <w:rsid w:val="008D190D"/>
    <w:rsid w:val="008D5713"/>
    <w:rsid w:val="008E0B3E"/>
    <w:rsid w:val="008E5BC2"/>
    <w:rsid w:val="008E5DB3"/>
    <w:rsid w:val="008E6613"/>
    <w:rsid w:val="008E758F"/>
    <w:rsid w:val="008F3451"/>
    <w:rsid w:val="008F4FF7"/>
    <w:rsid w:val="008F5440"/>
    <w:rsid w:val="00902178"/>
    <w:rsid w:val="00905149"/>
    <w:rsid w:val="00906C18"/>
    <w:rsid w:val="00910368"/>
    <w:rsid w:val="009143C0"/>
    <w:rsid w:val="009148AA"/>
    <w:rsid w:val="00916321"/>
    <w:rsid w:val="009164E5"/>
    <w:rsid w:val="009174FD"/>
    <w:rsid w:val="00917BE8"/>
    <w:rsid w:val="00923F2C"/>
    <w:rsid w:val="0092794D"/>
    <w:rsid w:val="009328D7"/>
    <w:rsid w:val="00934A01"/>
    <w:rsid w:val="0093585C"/>
    <w:rsid w:val="009361C2"/>
    <w:rsid w:val="0093626F"/>
    <w:rsid w:val="00936312"/>
    <w:rsid w:val="009429B3"/>
    <w:rsid w:val="009429F1"/>
    <w:rsid w:val="00946AFB"/>
    <w:rsid w:val="009510E7"/>
    <w:rsid w:val="009541D9"/>
    <w:rsid w:val="00960182"/>
    <w:rsid w:val="0096217F"/>
    <w:rsid w:val="00964B25"/>
    <w:rsid w:val="00970259"/>
    <w:rsid w:val="00977CB2"/>
    <w:rsid w:val="00980FFB"/>
    <w:rsid w:val="009814B4"/>
    <w:rsid w:val="00982D81"/>
    <w:rsid w:val="00990D12"/>
    <w:rsid w:val="00992394"/>
    <w:rsid w:val="00992D41"/>
    <w:rsid w:val="009947DB"/>
    <w:rsid w:val="00996AC9"/>
    <w:rsid w:val="00996CD7"/>
    <w:rsid w:val="00997655"/>
    <w:rsid w:val="009A3095"/>
    <w:rsid w:val="009A47CC"/>
    <w:rsid w:val="009A615C"/>
    <w:rsid w:val="009B0C54"/>
    <w:rsid w:val="009B4A4B"/>
    <w:rsid w:val="009B5FCA"/>
    <w:rsid w:val="009B60D1"/>
    <w:rsid w:val="009B635D"/>
    <w:rsid w:val="009B6D61"/>
    <w:rsid w:val="009B7C24"/>
    <w:rsid w:val="009C1A25"/>
    <w:rsid w:val="009C25A9"/>
    <w:rsid w:val="009C29DB"/>
    <w:rsid w:val="009C78C9"/>
    <w:rsid w:val="009D5141"/>
    <w:rsid w:val="009D57B1"/>
    <w:rsid w:val="009D67B1"/>
    <w:rsid w:val="009E0AAB"/>
    <w:rsid w:val="009E20D9"/>
    <w:rsid w:val="009E2F79"/>
    <w:rsid w:val="009F6647"/>
    <w:rsid w:val="009F71F8"/>
    <w:rsid w:val="00A01C55"/>
    <w:rsid w:val="00A06D98"/>
    <w:rsid w:val="00A103B0"/>
    <w:rsid w:val="00A1063E"/>
    <w:rsid w:val="00A11A75"/>
    <w:rsid w:val="00A1549A"/>
    <w:rsid w:val="00A15842"/>
    <w:rsid w:val="00A223DA"/>
    <w:rsid w:val="00A241F7"/>
    <w:rsid w:val="00A27E7B"/>
    <w:rsid w:val="00A32A79"/>
    <w:rsid w:val="00A335B1"/>
    <w:rsid w:val="00A37963"/>
    <w:rsid w:val="00A40F4C"/>
    <w:rsid w:val="00A451CB"/>
    <w:rsid w:val="00A55B99"/>
    <w:rsid w:val="00A57B87"/>
    <w:rsid w:val="00A613B4"/>
    <w:rsid w:val="00A62B08"/>
    <w:rsid w:val="00A63FF6"/>
    <w:rsid w:val="00A64FE7"/>
    <w:rsid w:val="00A6775D"/>
    <w:rsid w:val="00A724E9"/>
    <w:rsid w:val="00A72A6D"/>
    <w:rsid w:val="00A80757"/>
    <w:rsid w:val="00A84195"/>
    <w:rsid w:val="00A84C91"/>
    <w:rsid w:val="00A85E59"/>
    <w:rsid w:val="00A902E9"/>
    <w:rsid w:val="00A91F01"/>
    <w:rsid w:val="00A92989"/>
    <w:rsid w:val="00A9444A"/>
    <w:rsid w:val="00A96B9B"/>
    <w:rsid w:val="00AA015C"/>
    <w:rsid w:val="00AA62C9"/>
    <w:rsid w:val="00AA6403"/>
    <w:rsid w:val="00AA7957"/>
    <w:rsid w:val="00AB0447"/>
    <w:rsid w:val="00AB5B67"/>
    <w:rsid w:val="00AB6181"/>
    <w:rsid w:val="00AB64BB"/>
    <w:rsid w:val="00AB76F6"/>
    <w:rsid w:val="00AC0417"/>
    <w:rsid w:val="00AC74CC"/>
    <w:rsid w:val="00AD3CA7"/>
    <w:rsid w:val="00AE1465"/>
    <w:rsid w:val="00AE285E"/>
    <w:rsid w:val="00AE414E"/>
    <w:rsid w:val="00AE71DF"/>
    <w:rsid w:val="00AF6DFC"/>
    <w:rsid w:val="00B01826"/>
    <w:rsid w:val="00B02892"/>
    <w:rsid w:val="00B03892"/>
    <w:rsid w:val="00B04E75"/>
    <w:rsid w:val="00B05469"/>
    <w:rsid w:val="00B06BBD"/>
    <w:rsid w:val="00B07CB5"/>
    <w:rsid w:val="00B07DAA"/>
    <w:rsid w:val="00B109E5"/>
    <w:rsid w:val="00B113E9"/>
    <w:rsid w:val="00B116CB"/>
    <w:rsid w:val="00B126C1"/>
    <w:rsid w:val="00B15394"/>
    <w:rsid w:val="00B15CAE"/>
    <w:rsid w:val="00B15EB1"/>
    <w:rsid w:val="00B1639C"/>
    <w:rsid w:val="00B16553"/>
    <w:rsid w:val="00B21F14"/>
    <w:rsid w:val="00B2253B"/>
    <w:rsid w:val="00B232D9"/>
    <w:rsid w:val="00B27CC5"/>
    <w:rsid w:val="00B30AFD"/>
    <w:rsid w:val="00B33D9E"/>
    <w:rsid w:val="00B34EB0"/>
    <w:rsid w:val="00B36406"/>
    <w:rsid w:val="00B36D58"/>
    <w:rsid w:val="00B40E2D"/>
    <w:rsid w:val="00B41D08"/>
    <w:rsid w:val="00B433EF"/>
    <w:rsid w:val="00B449D2"/>
    <w:rsid w:val="00B45D7D"/>
    <w:rsid w:val="00B53ABE"/>
    <w:rsid w:val="00B6037B"/>
    <w:rsid w:val="00B66102"/>
    <w:rsid w:val="00B71F4E"/>
    <w:rsid w:val="00B73779"/>
    <w:rsid w:val="00B73A1A"/>
    <w:rsid w:val="00B7544D"/>
    <w:rsid w:val="00B757A8"/>
    <w:rsid w:val="00B81676"/>
    <w:rsid w:val="00B82580"/>
    <w:rsid w:val="00B84031"/>
    <w:rsid w:val="00B84085"/>
    <w:rsid w:val="00B858A3"/>
    <w:rsid w:val="00B92E5C"/>
    <w:rsid w:val="00B934A5"/>
    <w:rsid w:val="00B94794"/>
    <w:rsid w:val="00B9766B"/>
    <w:rsid w:val="00B97D48"/>
    <w:rsid w:val="00BA04AA"/>
    <w:rsid w:val="00BA09F0"/>
    <w:rsid w:val="00BA41A8"/>
    <w:rsid w:val="00BA64A0"/>
    <w:rsid w:val="00BA6954"/>
    <w:rsid w:val="00BB2D60"/>
    <w:rsid w:val="00BB6ECF"/>
    <w:rsid w:val="00BC05AF"/>
    <w:rsid w:val="00BC071B"/>
    <w:rsid w:val="00BC4E44"/>
    <w:rsid w:val="00BC6425"/>
    <w:rsid w:val="00BD050E"/>
    <w:rsid w:val="00BD20CB"/>
    <w:rsid w:val="00BD261E"/>
    <w:rsid w:val="00BD3F4C"/>
    <w:rsid w:val="00BD4474"/>
    <w:rsid w:val="00BE0354"/>
    <w:rsid w:val="00BE11CF"/>
    <w:rsid w:val="00BE1496"/>
    <w:rsid w:val="00BE2760"/>
    <w:rsid w:val="00BE27B9"/>
    <w:rsid w:val="00BE5235"/>
    <w:rsid w:val="00BE5FF3"/>
    <w:rsid w:val="00BE62B5"/>
    <w:rsid w:val="00BE64BE"/>
    <w:rsid w:val="00BF183E"/>
    <w:rsid w:val="00BF27C8"/>
    <w:rsid w:val="00BF5CC4"/>
    <w:rsid w:val="00BF6377"/>
    <w:rsid w:val="00BF75E8"/>
    <w:rsid w:val="00C0232D"/>
    <w:rsid w:val="00C03CBC"/>
    <w:rsid w:val="00C06F7F"/>
    <w:rsid w:val="00C0703F"/>
    <w:rsid w:val="00C101C5"/>
    <w:rsid w:val="00C1122E"/>
    <w:rsid w:val="00C13B4A"/>
    <w:rsid w:val="00C16EF2"/>
    <w:rsid w:val="00C246F1"/>
    <w:rsid w:val="00C253F5"/>
    <w:rsid w:val="00C25ED8"/>
    <w:rsid w:val="00C27C62"/>
    <w:rsid w:val="00C30F3D"/>
    <w:rsid w:val="00C40CEF"/>
    <w:rsid w:val="00C4285A"/>
    <w:rsid w:val="00C42F1A"/>
    <w:rsid w:val="00C46320"/>
    <w:rsid w:val="00C52F04"/>
    <w:rsid w:val="00C54144"/>
    <w:rsid w:val="00C54BA5"/>
    <w:rsid w:val="00C56C13"/>
    <w:rsid w:val="00C628D8"/>
    <w:rsid w:val="00C6349D"/>
    <w:rsid w:val="00C64AEF"/>
    <w:rsid w:val="00C654E9"/>
    <w:rsid w:val="00C67BC1"/>
    <w:rsid w:val="00C7022F"/>
    <w:rsid w:val="00C741E6"/>
    <w:rsid w:val="00C749A7"/>
    <w:rsid w:val="00C77317"/>
    <w:rsid w:val="00C82254"/>
    <w:rsid w:val="00C84146"/>
    <w:rsid w:val="00C8569D"/>
    <w:rsid w:val="00C87243"/>
    <w:rsid w:val="00C901CC"/>
    <w:rsid w:val="00C954CC"/>
    <w:rsid w:val="00C95817"/>
    <w:rsid w:val="00CA0042"/>
    <w:rsid w:val="00CA1E44"/>
    <w:rsid w:val="00CA5814"/>
    <w:rsid w:val="00CB015A"/>
    <w:rsid w:val="00CB0555"/>
    <w:rsid w:val="00CB0599"/>
    <w:rsid w:val="00CB2A57"/>
    <w:rsid w:val="00CB3638"/>
    <w:rsid w:val="00CB55EE"/>
    <w:rsid w:val="00CB62CE"/>
    <w:rsid w:val="00CC0F45"/>
    <w:rsid w:val="00CC297C"/>
    <w:rsid w:val="00CC29DD"/>
    <w:rsid w:val="00CC4D8B"/>
    <w:rsid w:val="00CD1BF9"/>
    <w:rsid w:val="00CD393D"/>
    <w:rsid w:val="00CD519E"/>
    <w:rsid w:val="00CD51B3"/>
    <w:rsid w:val="00CD5ADE"/>
    <w:rsid w:val="00CE007E"/>
    <w:rsid w:val="00CE083F"/>
    <w:rsid w:val="00CE3147"/>
    <w:rsid w:val="00CE50B9"/>
    <w:rsid w:val="00CE72E6"/>
    <w:rsid w:val="00CF0843"/>
    <w:rsid w:val="00CF4BC2"/>
    <w:rsid w:val="00D056C5"/>
    <w:rsid w:val="00D05DA6"/>
    <w:rsid w:val="00D13375"/>
    <w:rsid w:val="00D1578F"/>
    <w:rsid w:val="00D164FE"/>
    <w:rsid w:val="00D2001A"/>
    <w:rsid w:val="00D201A9"/>
    <w:rsid w:val="00D239D9"/>
    <w:rsid w:val="00D26189"/>
    <w:rsid w:val="00D351E5"/>
    <w:rsid w:val="00D37AFF"/>
    <w:rsid w:val="00D426E2"/>
    <w:rsid w:val="00D450FE"/>
    <w:rsid w:val="00D474EA"/>
    <w:rsid w:val="00D509D2"/>
    <w:rsid w:val="00D54E95"/>
    <w:rsid w:val="00D56358"/>
    <w:rsid w:val="00D618A6"/>
    <w:rsid w:val="00D61A33"/>
    <w:rsid w:val="00D63C79"/>
    <w:rsid w:val="00D67AFD"/>
    <w:rsid w:val="00D70E40"/>
    <w:rsid w:val="00D723A1"/>
    <w:rsid w:val="00D80DA1"/>
    <w:rsid w:val="00D83E90"/>
    <w:rsid w:val="00D85BF4"/>
    <w:rsid w:val="00D86D27"/>
    <w:rsid w:val="00D87978"/>
    <w:rsid w:val="00D92642"/>
    <w:rsid w:val="00D927AA"/>
    <w:rsid w:val="00D967A1"/>
    <w:rsid w:val="00DA47C0"/>
    <w:rsid w:val="00DA6173"/>
    <w:rsid w:val="00DB7624"/>
    <w:rsid w:val="00DC1611"/>
    <w:rsid w:val="00DC3299"/>
    <w:rsid w:val="00DC5465"/>
    <w:rsid w:val="00DC7AB4"/>
    <w:rsid w:val="00DD3CA8"/>
    <w:rsid w:val="00DD4344"/>
    <w:rsid w:val="00DE0C44"/>
    <w:rsid w:val="00DE2A74"/>
    <w:rsid w:val="00DE4138"/>
    <w:rsid w:val="00DE487F"/>
    <w:rsid w:val="00DE58B5"/>
    <w:rsid w:val="00DE708F"/>
    <w:rsid w:val="00DE7B37"/>
    <w:rsid w:val="00DF1699"/>
    <w:rsid w:val="00DF6F84"/>
    <w:rsid w:val="00DF7370"/>
    <w:rsid w:val="00E01EDC"/>
    <w:rsid w:val="00E05D5D"/>
    <w:rsid w:val="00E10F1D"/>
    <w:rsid w:val="00E12731"/>
    <w:rsid w:val="00E200CB"/>
    <w:rsid w:val="00E2036D"/>
    <w:rsid w:val="00E239D4"/>
    <w:rsid w:val="00E25CE6"/>
    <w:rsid w:val="00E27ECC"/>
    <w:rsid w:val="00E32A9F"/>
    <w:rsid w:val="00E375E3"/>
    <w:rsid w:val="00E41EC2"/>
    <w:rsid w:val="00E42877"/>
    <w:rsid w:val="00E47198"/>
    <w:rsid w:val="00E57D7D"/>
    <w:rsid w:val="00E63D22"/>
    <w:rsid w:val="00E6622F"/>
    <w:rsid w:val="00E66C43"/>
    <w:rsid w:val="00E673D4"/>
    <w:rsid w:val="00E7010F"/>
    <w:rsid w:val="00E741F4"/>
    <w:rsid w:val="00E806FB"/>
    <w:rsid w:val="00E839DB"/>
    <w:rsid w:val="00E911AC"/>
    <w:rsid w:val="00E94C01"/>
    <w:rsid w:val="00E94CE0"/>
    <w:rsid w:val="00EA5F11"/>
    <w:rsid w:val="00EA5FDB"/>
    <w:rsid w:val="00EA78E2"/>
    <w:rsid w:val="00EA7C79"/>
    <w:rsid w:val="00EB3DD6"/>
    <w:rsid w:val="00EB3E58"/>
    <w:rsid w:val="00EB4F82"/>
    <w:rsid w:val="00EB5ABE"/>
    <w:rsid w:val="00EB5BAA"/>
    <w:rsid w:val="00EB5CAB"/>
    <w:rsid w:val="00EC25CD"/>
    <w:rsid w:val="00EC3035"/>
    <w:rsid w:val="00EC386F"/>
    <w:rsid w:val="00EC3ECC"/>
    <w:rsid w:val="00EC44AD"/>
    <w:rsid w:val="00EC64DC"/>
    <w:rsid w:val="00EC7580"/>
    <w:rsid w:val="00ED1C14"/>
    <w:rsid w:val="00ED34E1"/>
    <w:rsid w:val="00ED3BBB"/>
    <w:rsid w:val="00ED3DFC"/>
    <w:rsid w:val="00ED48ED"/>
    <w:rsid w:val="00ED62DC"/>
    <w:rsid w:val="00EE1388"/>
    <w:rsid w:val="00EE60E8"/>
    <w:rsid w:val="00EF0E20"/>
    <w:rsid w:val="00EF423B"/>
    <w:rsid w:val="00EF490E"/>
    <w:rsid w:val="00F004A8"/>
    <w:rsid w:val="00F0119A"/>
    <w:rsid w:val="00F05013"/>
    <w:rsid w:val="00F05F58"/>
    <w:rsid w:val="00F14FB1"/>
    <w:rsid w:val="00F166CF"/>
    <w:rsid w:val="00F17B05"/>
    <w:rsid w:val="00F203F7"/>
    <w:rsid w:val="00F24E65"/>
    <w:rsid w:val="00F24FA9"/>
    <w:rsid w:val="00F264CD"/>
    <w:rsid w:val="00F2798F"/>
    <w:rsid w:val="00F329EA"/>
    <w:rsid w:val="00F372D4"/>
    <w:rsid w:val="00F37C8A"/>
    <w:rsid w:val="00F423F1"/>
    <w:rsid w:val="00F4551D"/>
    <w:rsid w:val="00F46AED"/>
    <w:rsid w:val="00F51AAA"/>
    <w:rsid w:val="00F53EAB"/>
    <w:rsid w:val="00F55514"/>
    <w:rsid w:val="00F56AA5"/>
    <w:rsid w:val="00F57C8E"/>
    <w:rsid w:val="00F610C4"/>
    <w:rsid w:val="00F62BF4"/>
    <w:rsid w:val="00F66BA6"/>
    <w:rsid w:val="00F67BEA"/>
    <w:rsid w:val="00F714CD"/>
    <w:rsid w:val="00F749CD"/>
    <w:rsid w:val="00F752B9"/>
    <w:rsid w:val="00F76811"/>
    <w:rsid w:val="00F77116"/>
    <w:rsid w:val="00F8307F"/>
    <w:rsid w:val="00F85ADB"/>
    <w:rsid w:val="00F90BE0"/>
    <w:rsid w:val="00F912D9"/>
    <w:rsid w:val="00F957CD"/>
    <w:rsid w:val="00FB151C"/>
    <w:rsid w:val="00FB4A1A"/>
    <w:rsid w:val="00FB633E"/>
    <w:rsid w:val="00FC158D"/>
    <w:rsid w:val="00FC3013"/>
    <w:rsid w:val="00FC3778"/>
    <w:rsid w:val="00FC7022"/>
    <w:rsid w:val="00FC7169"/>
    <w:rsid w:val="00FC7F24"/>
    <w:rsid w:val="00FD149B"/>
    <w:rsid w:val="00FD4EB7"/>
    <w:rsid w:val="00FD5F49"/>
    <w:rsid w:val="00FD6A91"/>
    <w:rsid w:val="00FE3C25"/>
    <w:rsid w:val="00FF3988"/>
    <w:rsid w:val="00FF522F"/>
    <w:rsid w:val="00FF7E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0FE"/>
    <w:pPr>
      <w:spacing w:after="200" w:line="276" w:lineRule="auto"/>
    </w:pPr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087A2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450FE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3BA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D450FE"/>
    <w:rPr>
      <w:rFonts w:ascii="Cambria" w:hAnsi="Cambria" w:cs="Times New Roman"/>
      <w:b/>
      <w:bCs/>
      <w:color w:val="4F81BD"/>
      <w:lang w:eastAsia="da-DK"/>
    </w:rPr>
  </w:style>
  <w:style w:type="paragraph" w:styleId="NoSpacing">
    <w:name w:val="No Spacing"/>
    <w:uiPriority w:val="99"/>
    <w:qFormat/>
    <w:rsid w:val="00D450FE"/>
    <w:rPr>
      <w:rFonts w:eastAsia="Times New Roman"/>
    </w:rPr>
  </w:style>
  <w:style w:type="table" w:customStyle="1" w:styleId="GridTable4Accent1">
    <w:name w:val="Grid Table 4 Accent 1"/>
    <w:uiPriority w:val="99"/>
    <w:rsid w:val="00D450FE"/>
    <w:rPr>
      <w:rFonts w:eastAsia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BE5F1"/>
      </w:tcPr>
    </w:tblStylePr>
    <w:tblStylePr w:type="band1Horz">
      <w:rPr>
        <w:rFonts w:cs="Times New Roman"/>
      </w:rPr>
      <w:tblPr/>
      <w:tcPr>
        <w:shd w:val="clear" w:color="auto" w:fill="DBE5F1"/>
      </w:tcPr>
    </w:tblStylePr>
  </w:style>
  <w:style w:type="paragraph" w:styleId="Header">
    <w:name w:val="header"/>
    <w:basedOn w:val="Normal"/>
    <w:link w:val="HeaderChar"/>
    <w:uiPriority w:val="99"/>
    <w:rsid w:val="00D450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450FE"/>
    <w:rPr>
      <w:rFonts w:eastAsia="Times New Roman" w:cs="Times New Roman"/>
      <w:lang w:eastAsia="da-DK"/>
    </w:rPr>
  </w:style>
  <w:style w:type="paragraph" w:styleId="ListContinue4">
    <w:name w:val="List Continue 4"/>
    <w:basedOn w:val="Normal"/>
    <w:uiPriority w:val="99"/>
    <w:rsid w:val="00087A24"/>
    <w:pPr>
      <w:spacing w:after="120"/>
      <w:ind w:left="1132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5</TotalTime>
  <Pages>2</Pages>
  <Words>249</Words>
  <Characters>151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</dc:creator>
  <cp:keywords/>
  <dc:description/>
  <cp:lastModifiedBy>Lydia de Lasson</cp:lastModifiedBy>
  <cp:revision>3</cp:revision>
  <dcterms:created xsi:type="dcterms:W3CDTF">2016-02-08T09:57:00Z</dcterms:created>
  <dcterms:modified xsi:type="dcterms:W3CDTF">2016-06-01T14:34:00Z</dcterms:modified>
</cp:coreProperties>
</file>